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9DF44">
      <w:pPr>
        <w:pStyle w:val="2"/>
        <w:widowControl w:val="0"/>
        <w:kinsoku/>
        <w:autoSpaceDE/>
        <w:autoSpaceDN/>
        <w:spacing w:line="480" w:lineRule="auto"/>
        <w:ind w:firstLine="422" w:firstLineChars="200"/>
        <w:jc w:val="center"/>
        <w:textAlignment w:val="auto"/>
        <w:rPr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S2 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>Table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  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The chain mediation of interpersonal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>relations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 and filial piety among grandchildren and youth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>（Model 2 without covariates）</w:t>
      </w:r>
    </w:p>
    <w:tbl>
      <w:tblPr>
        <w:tblStyle w:val="4"/>
        <w:tblW w:w="10875" w:type="dxa"/>
        <w:tblInd w:w="-64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418"/>
        <w:gridCol w:w="1627"/>
        <w:gridCol w:w="1118"/>
        <w:gridCol w:w="1545"/>
        <w:gridCol w:w="1207"/>
      </w:tblGrid>
      <w:tr w14:paraId="67834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7225BBD4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F0BDAC">
            <w:pPr>
              <w:widowControl w:val="0"/>
              <w:kinsoku/>
              <w:autoSpaceDE/>
              <w:autoSpaceDN/>
              <w:spacing w:line="480" w:lineRule="auto"/>
              <w:ind w:firstLine="422" w:firstLineChars="20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AC3D9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40278D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270C0F65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95%CI</w:t>
            </w:r>
          </w:p>
        </w:tc>
      </w:tr>
      <w:tr w14:paraId="66ED8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9D4489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4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FC3268">
            <w:pPr>
              <w:widowControl w:val="0"/>
              <w:kinsoku/>
              <w:autoSpaceDE/>
              <w:autoSpaceDN/>
              <w:spacing w:line="480" w:lineRule="auto"/>
              <w:ind w:firstLine="422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Intermediary paths for variables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AE96B8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Standardized effec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size（β）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889180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Boo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F89EDF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Boo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LLCI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68652C49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Boo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ULCI</w:t>
            </w:r>
          </w:p>
        </w:tc>
      </w:tr>
      <w:tr w14:paraId="66DA4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1514024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 w14:paraId="264F633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4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70DC71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R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（Total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 xml:space="preserve"> Effect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CD8D2D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482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4B576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48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D5C1B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799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235E8C46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165</w:t>
            </w:r>
          </w:p>
        </w:tc>
      </w:tr>
      <w:tr w14:paraId="7CB52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432DDFA8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C803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R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 xml:space="preserve">Total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Direct effect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DA09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2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6E7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7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3B3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5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vAlign w:val="center"/>
          </w:tcPr>
          <w:p w14:paraId="51AE5D7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033</w:t>
            </w:r>
          </w:p>
        </w:tc>
      </w:tr>
      <w:tr w14:paraId="04753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693FFF20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D00F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Total Indirect Effe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DAA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1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D239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2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A79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7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vAlign w:val="center"/>
          </w:tcPr>
          <w:p w14:paraId="545718E1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88</w:t>
            </w:r>
          </w:p>
        </w:tc>
      </w:tr>
      <w:tr w14:paraId="74788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6196755C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4F2F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R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I.R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6539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7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0EF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2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0750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vAlign w:val="center"/>
          </w:tcPr>
          <w:p w14:paraId="655569E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233</w:t>
            </w:r>
          </w:p>
        </w:tc>
      </w:tr>
      <w:tr w14:paraId="46410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1F4A7D73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5BC8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R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F.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D526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561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BE5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vAlign w:val="center"/>
          </w:tcPr>
          <w:p w14:paraId="6B91CA3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33</w:t>
            </w:r>
          </w:p>
        </w:tc>
      </w:tr>
      <w:tr w14:paraId="59AE9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27358CFD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577C74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R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I.R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F.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933B7B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37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B694E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73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BF26FC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110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5B50E146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97</w:t>
            </w:r>
          </w:p>
        </w:tc>
      </w:tr>
    </w:tbl>
    <w:p w14:paraId="26A1641C">
      <w:pPr>
        <w:pStyle w:val="2"/>
        <w:widowControl w:val="0"/>
        <w:kinsoku/>
        <w:autoSpaceDE/>
        <w:autoSpaceDN/>
        <w:spacing w:line="480" w:lineRule="auto"/>
        <w:textAlignment w:val="auto"/>
        <w:rPr>
          <w:rFonts w:ascii="Times New Roman" w:hAnsi="Times New Roman" w:cs="Times New Roman"/>
          <w:color w:val="auto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Note. R.G.G.I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 xml:space="preserve">Ritualistic grandparent-grandchild 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interactions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;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>Y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.P.I.A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>Young people's imagination of agi</w:t>
      </w:r>
      <w:r>
        <w:rPr>
          <w:rFonts w:ascii="Times New Roman" w:hAnsi="Times New Roman" w:cs="Times New Roman"/>
          <w:color w:val="auto"/>
          <w:sz w:val="22"/>
          <w:szCs w:val="22"/>
        </w:rPr>
        <w:t>ng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;I.R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 xml:space="preserve">Intergenerational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relations; F.P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>filial piety</w:t>
      </w:r>
    </w:p>
    <w:p w14:paraId="4B2AFB8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6870B7"/>
    <w:rsid w:val="360A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宋体" w:cs="Arial"/>
      <w:snapToGrid w:val="0"/>
      <w:color w:val="000000"/>
      <w:sz w:val="30"/>
      <w:szCs w:val="30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7:06:00Z</dcterms:created>
  <dc:creator>11375</dc:creator>
  <cp:lastModifiedBy>灰太狼Zzz</cp:lastModifiedBy>
  <dcterms:modified xsi:type="dcterms:W3CDTF">2026-03-12T13:2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E5C8102543F428D99B890161B2D5DB0_12</vt:lpwstr>
  </property>
  <property fmtid="{D5CDD505-2E9C-101B-9397-08002B2CF9AE}" pid="4" name="KSOTemplateDocerSaveRecord">
    <vt:lpwstr>eyJoZGlkIjoiODYyODNhZjBmYmM3NGJmNDcyMjg1MzAxMDhkZTFiYmQiLCJ1c2VySWQiOiIxNzE1MTIyNyJ9</vt:lpwstr>
  </property>
</Properties>
</file>